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C2C9A0" w14:textId="77777777" w:rsidR="00D63873" w:rsidRPr="00A6755E" w:rsidRDefault="00D63873" w:rsidP="00D63873">
      <w:pPr>
        <w:spacing w:line="480" w:lineRule="auto"/>
        <w:rPr>
          <w:rFonts w:ascii="Calibri" w:hAnsi="Calibri" w:cs="Calibri"/>
          <w:b/>
          <w:bCs/>
          <w:sz w:val="28"/>
          <w:szCs w:val="36"/>
        </w:rPr>
      </w:pPr>
      <w:r w:rsidRPr="00A6755E">
        <w:rPr>
          <w:rFonts w:ascii="Calibri" w:hAnsi="Calibri" w:cs="Calibri" w:hint="eastAsia"/>
          <w:b/>
          <w:bCs/>
          <w:sz w:val="28"/>
          <w:szCs w:val="36"/>
        </w:rPr>
        <w:t>S</w:t>
      </w:r>
      <w:r w:rsidRPr="00A6755E">
        <w:rPr>
          <w:rFonts w:ascii="Calibri" w:hAnsi="Calibri" w:cs="Calibri"/>
          <w:b/>
          <w:bCs/>
          <w:sz w:val="28"/>
          <w:szCs w:val="36"/>
        </w:rPr>
        <w:t xml:space="preserve">upplementary </w:t>
      </w:r>
      <w:r w:rsidR="002F17C9">
        <w:rPr>
          <w:rFonts w:ascii="Calibri" w:hAnsi="Calibri" w:cs="Calibri"/>
          <w:b/>
          <w:bCs/>
          <w:sz w:val="28"/>
          <w:szCs w:val="36"/>
        </w:rPr>
        <w:t>Information</w:t>
      </w:r>
    </w:p>
    <w:p w14:paraId="44BDECBF" w14:textId="77777777" w:rsidR="00D63873" w:rsidRPr="00D63873" w:rsidRDefault="00D63873" w:rsidP="00D63873">
      <w:pPr>
        <w:spacing w:line="480" w:lineRule="auto"/>
        <w:rPr>
          <w:rFonts w:ascii="Calibri" w:hAnsi="Calibri" w:cs="Calibri"/>
          <w:bCs/>
          <w:sz w:val="24"/>
        </w:rPr>
      </w:pPr>
    </w:p>
    <w:p w14:paraId="45302B43" w14:textId="77777777" w:rsidR="00D63873" w:rsidRPr="002F17C9" w:rsidRDefault="00D63873" w:rsidP="00F87B54">
      <w:pPr>
        <w:spacing w:line="480" w:lineRule="auto"/>
        <w:jc w:val="left"/>
        <w:rPr>
          <w:rFonts w:ascii="Calibri" w:hAnsi="Calibri" w:cs="Calibri"/>
          <w:b/>
          <w:sz w:val="24"/>
        </w:rPr>
      </w:pPr>
      <w:r w:rsidRPr="002F17C9">
        <w:rPr>
          <w:rFonts w:ascii="Calibri" w:hAnsi="Calibri" w:cs="Calibri"/>
          <w:b/>
          <w:sz w:val="24"/>
        </w:rPr>
        <w:t xml:space="preserve">Rapid and simple SNP genotyping for </w:t>
      </w:r>
      <w:r w:rsidRPr="002F17C9">
        <w:rPr>
          <w:rFonts w:ascii="Calibri" w:hAnsi="Calibri" w:cs="Calibri"/>
          <w:b/>
          <w:i/>
          <w:sz w:val="24"/>
        </w:rPr>
        <w:t>Bordetella pertussis</w:t>
      </w:r>
      <w:r w:rsidRPr="002F17C9">
        <w:rPr>
          <w:rFonts w:ascii="Calibri" w:hAnsi="Calibri" w:cs="Calibri"/>
          <w:b/>
          <w:sz w:val="24"/>
        </w:rPr>
        <w:t xml:space="preserve"> epidemic strain MT27 based on a multiplexed single-base extension assay</w:t>
      </w:r>
    </w:p>
    <w:p w14:paraId="63F874F1" w14:textId="77777777" w:rsidR="00D63873" w:rsidRPr="00D63873" w:rsidRDefault="00D63873" w:rsidP="00F87B54">
      <w:pPr>
        <w:spacing w:line="480" w:lineRule="auto"/>
        <w:jc w:val="left"/>
        <w:rPr>
          <w:rFonts w:ascii="Calibri" w:hAnsi="Calibri" w:cs="Calibri"/>
          <w:sz w:val="24"/>
        </w:rPr>
      </w:pPr>
    </w:p>
    <w:p w14:paraId="4DAB25F4" w14:textId="77777777" w:rsidR="00D63873" w:rsidRPr="00D63873" w:rsidRDefault="00D63873" w:rsidP="00F87B54">
      <w:pPr>
        <w:spacing w:line="480" w:lineRule="auto"/>
        <w:jc w:val="left"/>
        <w:rPr>
          <w:rFonts w:ascii="Calibri" w:hAnsi="Calibri" w:cs="Calibri"/>
          <w:sz w:val="24"/>
        </w:rPr>
      </w:pPr>
      <w:r w:rsidRPr="00D63873">
        <w:rPr>
          <w:rFonts w:ascii="Calibri" w:hAnsi="Calibri" w:cs="Calibri"/>
          <w:sz w:val="24"/>
        </w:rPr>
        <w:t>Kazunari Kamachi</w:t>
      </w:r>
      <w:r w:rsidRPr="00D63873">
        <w:rPr>
          <w:rFonts w:ascii="Calibri" w:hAnsi="Calibri" w:cs="Calibri"/>
          <w:sz w:val="24"/>
          <w:vertAlign w:val="superscript"/>
        </w:rPr>
        <w:t>1</w:t>
      </w:r>
      <w:r w:rsidRPr="00D63873">
        <w:rPr>
          <w:rFonts w:ascii="Calibri" w:hAnsi="Calibri" w:cs="Calibri"/>
          <w:sz w:val="24"/>
        </w:rPr>
        <w:t xml:space="preserve">*, </w:t>
      </w:r>
      <w:r w:rsidRPr="00D63873">
        <w:rPr>
          <w:rFonts w:ascii="Calibri" w:hAnsi="Calibri" w:cs="Calibri"/>
          <w:sz w:val="24"/>
          <w:lang w:val="en-GB"/>
        </w:rPr>
        <w:t>Shu-Man Yao</w:t>
      </w:r>
      <w:r w:rsidRPr="00D63873">
        <w:rPr>
          <w:rFonts w:ascii="Calibri" w:hAnsi="Calibri" w:cs="Calibri"/>
          <w:sz w:val="24"/>
          <w:vertAlign w:val="superscript"/>
          <w:lang w:val="en-GB"/>
        </w:rPr>
        <w:t>2</w:t>
      </w:r>
      <w:r w:rsidRPr="00D63873">
        <w:rPr>
          <w:rFonts w:ascii="Calibri" w:hAnsi="Calibri" w:cs="Calibri"/>
          <w:sz w:val="24"/>
          <w:lang w:val="en-GB"/>
        </w:rPr>
        <w:t xml:space="preserve">, </w:t>
      </w:r>
      <w:proofErr w:type="spellStart"/>
      <w:r w:rsidRPr="00D63873">
        <w:rPr>
          <w:rFonts w:ascii="Calibri" w:hAnsi="Calibri" w:cs="Calibri"/>
          <w:sz w:val="24"/>
          <w:lang w:val="en-GB"/>
        </w:rPr>
        <w:t>Chuen-Sheue</w:t>
      </w:r>
      <w:proofErr w:type="spellEnd"/>
      <w:r w:rsidRPr="00D63873">
        <w:rPr>
          <w:rFonts w:ascii="Calibri" w:hAnsi="Calibri" w:cs="Calibri"/>
          <w:sz w:val="24"/>
          <w:lang w:val="en-GB"/>
        </w:rPr>
        <w:t xml:space="preserve"> Chiang</w:t>
      </w:r>
      <w:r w:rsidRPr="00D63873">
        <w:rPr>
          <w:rFonts w:ascii="Calibri" w:hAnsi="Calibri" w:cs="Calibri"/>
          <w:sz w:val="24"/>
          <w:vertAlign w:val="superscript"/>
          <w:lang w:val="en-GB"/>
        </w:rPr>
        <w:t>2</w:t>
      </w:r>
      <w:r w:rsidRPr="00D63873">
        <w:rPr>
          <w:rFonts w:ascii="Calibri" w:hAnsi="Calibri" w:cs="Calibri"/>
          <w:sz w:val="24"/>
          <w:lang w:val="en-GB"/>
        </w:rPr>
        <w:t xml:space="preserve">, </w:t>
      </w:r>
      <w:proofErr w:type="spellStart"/>
      <w:r w:rsidRPr="00D63873">
        <w:rPr>
          <w:rFonts w:ascii="Calibri" w:hAnsi="Calibri" w:cs="Calibri"/>
          <w:sz w:val="24"/>
          <w:lang w:val="en-GB"/>
        </w:rPr>
        <w:t>Kentaro</w:t>
      </w:r>
      <w:proofErr w:type="spellEnd"/>
      <w:r w:rsidRPr="00D63873">
        <w:rPr>
          <w:rFonts w:ascii="Calibri" w:hAnsi="Calibri" w:cs="Calibri"/>
          <w:sz w:val="24"/>
          <w:lang w:val="en-GB"/>
        </w:rPr>
        <w:t xml:space="preserve"> Koide</w:t>
      </w:r>
      <w:r w:rsidRPr="00D63873">
        <w:rPr>
          <w:rFonts w:ascii="Calibri" w:hAnsi="Calibri" w:cs="Calibri"/>
          <w:sz w:val="24"/>
          <w:vertAlign w:val="superscript"/>
          <w:lang w:val="en-GB"/>
        </w:rPr>
        <w:t>1</w:t>
      </w:r>
      <w:r w:rsidRPr="00D63873">
        <w:rPr>
          <w:rFonts w:ascii="Calibri" w:hAnsi="Calibri" w:cs="Calibri"/>
          <w:sz w:val="24"/>
          <w:lang w:val="en-GB"/>
        </w:rPr>
        <w:t xml:space="preserve">, </w:t>
      </w:r>
      <w:r w:rsidRPr="00D63873">
        <w:rPr>
          <w:rFonts w:ascii="Calibri" w:hAnsi="Calibri" w:cs="Calibri"/>
          <w:sz w:val="24"/>
        </w:rPr>
        <w:t>Nao Otsuka</w:t>
      </w:r>
      <w:r w:rsidRPr="00D63873">
        <w:rPr>
          <w:rFonts w:ascii="Calibri" w:hAnsi="Calibri" w:cs="Calibri"/>
          <w:sz w:val="24"/>
          <w:vertAlign w:val="superscript"/>
        </w:rPr>
        <w:t>1</w:t>
      </w:r>
      <w:r w:rsidRPr="00D63873">
        <w:rPr>
          <w:rFonts w:ascii="Calibri" w:hAnsi="Calibri" w:cs="Calibri"/>
          <w:sz w:val="24"/>
        </w:rPr>
        <w:t xml:space="preserve"> &amp; </w:t>
      </w:r>
      <w:proofErr w:type="spellStart"/>
      <w:r w:rsidRPr="00D63873">
        <w:rPr>
          <w:rFonts w:ascii="Calibri" w:hAnsi="Calibri" w:cs="Calibri"/>
          <w:sz w:val="24"/>
        </w:rPr>
        <w:t>Keigo</w:t>
      </w:r>
      <w:proofErr w:type="spellEnd"/>
      <w:r w:rsidRPr="00D63873">
        <w:rPr>
          <w:rFonts w:ascii="Calibri" w:hAnsi="Calibri" w:cs="Calibri"/>
          <w:sz w:val="24"/>
        </w:rPr>
        <w:t xml:space="preserve"> Shibayama</w:t>
      </w:r>
      <w:r w:rsidRPr="00D63873">
        <w:rPr>
          <w:rFonts w:ascii="Calibri" w:hAnsi="Calibri" w:cs="Calibri"/>
          <w:sz w:val="24"/>
          <w:vertAlign w:val="superscript"/>
        </w:rPr>
        <w:t>1</w:t>
      </w:r>
    </w:p>
    <w:p w14:paraId="39DBEAC4" w14:textId="77777777" w:rsidR="00D63873" w:rsidRPr="00D63873" w:rsidRDefault="00D63873" w:rsidP="00F87B54">
      <w:pPr>
        <w:pStyle w:val="a4"/>
        <w:spacing w:line="480" w:lineRule="auto"/>
        <w:ind w:leftChars="0" w:left="0"/>
        <w:jc w:val="left"/>
        <w:rPr>
          <w:rStyle w:val="a3"/>
          <w:sz w:val="24"/>
        </w:rPr>
      </w:pPr>
    </w:p>
    <w:p w14:paraId="44CA34F9" w14:textId="77777777" w:rsidR="00D63873" w:rsidRPr="00D63873" w:rsidRDefault="00D63873" w:rsidP="00F87B54">
      <w:pPr>
        <w:pStyle w:val="a4"/>
        <w:spacing w:line="480" w:lineRule="auto"/>
        <w:ind w:leftChars="0" w:left="0"/>
        <w:jc w:val="left"/>
        <w:rPr>
          <w:rStyle w:val="a3"/>
          <w:sz w:val="24"/>
        </w:rPr>
      </w:pPr>
      <w:r w:rsidRPr="00D63873">
        <w:rPr>
          <w:rStyle w:val="a3"/>
          <w:sz w:val="24"/>
          <w:vertAlign w:val="superscript"/>
        </w:rPr>
        <w:t>1</w:t>
      </w:r>
      <w:r w:rsidRPr="00D63873">
        <w:rPr>
          <w:rStyle w:val="a3"/>
          <w:sz w:val="24"/>
        </w:rPr>
        <w:t xml:space="preserve"> Department of Bacteriology II, National Institute of Infectious Diseases, Tokyo, Japan</w:t>
      </w:r>
    </w:p>
    <w:p w14:paraId="1C5F1125" w14:textId="77777777" w:rsidR="00D63873" w:rsidRPr="00D63873" w:rsidRDefault="00D63873" w:rsidP="00F87B54">
      <w:pPr>
        <w:spacing w:line="480" w:lineRule="auto"/>
        <w:jc w:val="left"/>
        <w:rPr>
          <w:rFonts w:ascii="Calibri" w:hAnsi="Calibri" w:cs="Calibri"/>
          <w:sz w:val="24"/>
          <w:lang w:val="en-GB"/>
        </w:rPr>
      </w:pPr>
      <w:r w:rsidRPr="00D63873">
        <w:rPr>
          <w:rFonts w:ascii="Calibri" w:hAnsi="Calibri" w:cs="Calibri"/>
          <w:sz w:val="24"/>
          <w:vertAlign w:val="superscript"/>
          <w:lang w:val="en-GB"/>
        </w:rPr>
        <w:t>2</w:t>
      </w:r>
      <w:r w:rsidRPr="00D63873">
        <w:rPr>
          <w:rFonts w:ascii="Calibri" w:hAnsi="Calibri" w:cs="Calibri"/>
          <w:sz w:val="24"/>
          <w:lang w:val="en-GB"/>
        </w:rPr>
        <w:t xml:space="preserve"> </w:t>
      </w:r>
      <w:proofErr w:type="spellStart"/>
      <w:r w:rsidRPr="00D63873">
        <w:rPr>
          <w:rFonts w:ascii="Calibri" w:hAnsi="Calibri" w:cs="Calibri"/>
          <w:sz w:val="24"/>
          <w:lang w:val="en-GB"/>
        </w:rPr>
        <w:t>Center</w:t>
      </w:r>
      <w:proofErr w:type="spellEnd"/>
      <w:r w:rsidRPr="00D63873">
        <w:rPr>
          <w:rFonts w:ascii="Calibri" w:hAnsi="Calibri" w:cs="Calibri"/>
          <w:sz w:val="24"/>
          <w:lang w:val="en-GB"/>
        </w:rPr>
        <w:t xml:space="preserve"> for Diagnostics and Vaccine Development, </w:t>
      </w:r>
      <w:proofErr w:type="spellStart"/>
      <w:r w:rsidRPr="00D63873">
        <w:rPr>
          <w:rFonts w:ascii="Calibri" w:hAnsi="Calibri" w:cs="Calibri"/>
          <w:sz w:val="24"/>
          <w:lang w:val="en-GB"/>
        </w:rPr>
        <w:t>Centers</w:t>
      </w:r>
      <w:proofErr w:type="spellEnd"/>
      <w:r w:rsidRPr="00D63873">
        <w:rPr>
          <w:rFonts w:ascii="Calibri" w:hAnsi="Calibri" w:cs="Calibri"/>
          <w:sz w:val="24"/>
          <w:lang w:val="en-GB"/>
        </w:rPr>
        <w:t xml:space="preserve"> for Disease Control, Taipei, Taiwan</w:t>
      </w:r>
    </w:p>
    <w:p w14:paraId="0621865F" w14:textId="77777777" w:rsidR="00D63873" w:rsidRPr="00D63873" w:rsidRDefault="00D63873" w:rsidP="00F87B54">
      <w:pPr>
        <w:widowControl/>
        <w:jc w:val="left"/>
        <w:rPr>
          <w:rFonts w:ascii="Calibri" w:hAnsi="Calibri" w:cs="Calibri"/>
          <w:b/>
          <w:bCs/>
          <w:sz w:val="24"/>
        </w:rPr>
      </w:pPr>
      <w:r w:rsidRPr="00D63873">
        <w:rPr>
          <w:rFonts w:ascii="Calibri" w:hAnsi="Calibri" w:cs="Calibri"/>
          <w:b/>
          <w:bCs/>
          <w:sz w:val="24"/>
        </w:rPr>
        <w:br w:type="page"/>
      </w:r>
    </w:p>
    <w:p w14:paraId="4F2C9A64" w14:textId="77777777" w:rsidR="00A6755E" w:rsidRDefault="00A6755E">
      <w:pPr>
        <w:rPr>
          <w:rFonts w:ascii="Calibri" w:hAnsi="Calibri" w:cs="Calibri"/>
          <w:b/>
          <w:bCs/>
          <w:sz w:val="28"/>
          <w:szCs w:val="36"/>
        </w:rPr>
      </w:pPr>
    </w:p>
    <w:p w14:paraId="7D2BCAC9" w14:textId="77777777" w:rsidR="00D63873" w:rsidRPr="00A6755E" w:rsidRDefault="00D63873">
      <w:pPr>
        <w:rPr>
          <w:rFonts w:ascii="Calibri" w:hAnsi="Calibri" w:cs="Calibri"/>
          <w:sz w:val="24"/>
          <w:szCs w:val="32"/>
        </w:rPr>
      </w:pPr>
    </w:p>
    <w:p w14:paraId="140F86C5" w14:textId="77777777" w:rsidR="00A6755E" w:rsidRPr="00A6755E" w:rsidRDefault="00A6755E">
      <w:pPr>
        <w:rPr>
          <w:rFonts w:ascii="Calibri" w:hAnsi="Calibri" w:cs="Calibri"/>
          <w:sz w:val="24"/>
          <w:szCs w:val="32"/>
        </w:rPr>
      </w:pPr>
    </w:p>
    <w:p w14:paraId="32B1EFE3" w14:textId="77777777" w:rsidR="00A6755E" w:rsidRPr="00A6755E" w:rsidRDefault="00A6755E">
      <w:pPr>
        <w:rPr>
          <w:rFonts w:ascii="Calibri" w:hAnsi="Calibri" w:cs="Calibri"/>
          <w:sz w:val="24"/>
          <w:szCs w:val="32"/>
        </w:rPr>
      </w:pPr>
    </w:p>
    <w:p w14:paraId="6F4C9368" w14:textId="77777777" w:rsidR="00A6755E" w:rsidRDefault="00A6755E" w:rsidP="00A6755E">
      <w:pPr>
        <w:jc w:val="center"/>
        <w:rPr>
          <w:rFonts w:ascii="Calibri" w:hAnsi="Calibri" w:cs="Calibri"/>
          <w:sz w:val="24"/>
          <w:szCs w:val="32"/>
        </w:rPr>
      </w:pPr>
      <w:r>
        <w:rPr>
          <w:rFonts w:ascii="Calibri" w:hAnsi="Calibri" w:cs="Calibri"/>
          <w:noProof/>
          <w:sz w:val="24"/>
          <w:szCs w:val="32"/>
        </w:rPr>
        <w:drawing>
          <wp:inline distT="0" distB="0" distL="0" distR="0" wp14:anchorId="139E2F0B" wp14:editId="49A44DF1">
            <wp:extent cx="5449410" cy="3394954"/>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95327" cy="3423560"/>
                    </a:xfrm>
                    <a:prstGeom prst="rect">
                      <a:avLst/>
                    </a:prstGeom>
                  </pic:spPr>
                </pic:pic>
              </a:graphicData>
            </a:graphic>
          </wp:inline>
        </w:drawing>
      </w:r>
    </w:p>
    <w:p w14:paraId="67BFE29B" w14:textId="77777777" w:rsidR="00A6755E" w:rsidRDefault="00A6755E" w:rsidP="00A6755E">
      <w:pPr>
        <w:jc w:val="left"/>
        <w:rPr>
          <w:rFonts w:ascii="Calibri" w:hAnsi="Calibri" w:cs="Calibri"/>
          <w:sz w:val="24"/>
          <w:szCs w:val="32"/>
        </w:rPr>
      </w:pPr>
    </w:p>
    <w:p w14:paraId="47654ED1" w14:textId="77777777" w:rsidR="00A6755E" w:rsidRPr="00A6755E" w:rsidRDefault="00A6755E" w:rsidP="00223360">
      <w:pPr>
        <w:ind w:leftChars="200" w:left="420" w:rightChars="200" w:right="420"/>
        <w:rPr>
          <w:rFonts w:ascii="Calibri" w:hAnsi="Calibri" w:cs="Calibri"/>
          <w:bCs/>
          <w:sz w:val="24"/>
          <w:szCs w:val="32"/>
        </w:rPr>
      </w:pPr>
      <w:r w:rsidRPr="00A6755E">
        <w:rPr>
          <w:rFonts w:ascii="Calibri" w:hAnsi="Calibri" w:cs="Calibri"/>
          <w:b/>
          <w:bCs/>
          <w:sz w:val="24"/>
          <w:szCs w:val="32"/>
        </w:rPr>
        <w:t>Supplementary Fig</w:t>
      </w:r>
      <w:r w:rsidR="00963144">
        <w:rPr>
          <w:rFonts w:ascii="Calibri" w:hAnsi="Calibri" w:cs="Calibri"/>
          <w:b/>
          <w:bCs/>
          <w:sz w:val="24"/>
          <w:szCs w:val="32"/>
        </w:rPr>
        <w:t>ure</w:t>
      </w:r>
      <w:r w:rsidRPr="00A6755E">
        <w:rPr>
          <w:rFonts w:ascii="Calibri" w:hAnsi="Calibri" w:cs="Calibri"/>
          <w:b/>
          <w:bCs/>
          <w:sz w:val="24"/>
          <w:szCs w:val="32"/>
        </w:rPr>
        <w:t xml:space="preserve"> </w:t>
      </w:r>
      <w:r w:rsidRPr="00A6755E">
        <w:rPr>
          <w:rFonts w:ascii="Calibri" w:hAnsi="Calibri" w:cs="Calibri" w:hint="eastAsia"/>
          <w:b/>
          <w:bCs/>
          <w:sz w:val="24"/>
          <w:szCs w:val="32"/>
        </w:rPr>
        <w:t>S</w:t>
      </w:r>
      <w:r w:rsidRPr="00A6755E">
        <w:rPr>
          <w:rFonts w:ascii="Calibri" w:hAnsi="Calibri" w:cs="Calibri"/>
          <w:b/>
          <w:bCs/>
          <w:sz w:val="24"/>
          <w:szCs w:val="32"/>
        </w:rPr>
        <w:t>1</w:t>
      </w:r>
      <w:r w:rsidRPr="00A6755E">
        <w:rPr>
          <w:rFonts w:ascii="Calibri" w:hAnsi="Calibri" w:cs="Calibri"/>
          <w:b/>
          <w:sz w:val="24"/>
          <w:szCs w:val="32"/>
        </w:rPr>
        <w:t>.</w:t>
      </w:r>
      <w:r w:rsidRPr="00A6755E">
        <w:rPr>
          <w:rFonts w:ascii="Calibri" w:hAnsi="Calibri" w:cs="Calibri"/>
          <w:bCs/>
          <w:sz w:val="24"/>
          <w:szCs w:val="32"/>
        </w:rPr>
        <w:t xml:space="preserve"> Frequency of SNP genotypes and genotypic diversity of </w:t>
      </w:r>
      <w:r w:rsidRPr="00A6755E">
        <w:rPr>
          <w:rFonts w:ascii="Calibri" w:hAnsi="Calibri" w:cs="Calibri"/>
          <w:bCs/>
          <w:i/>
          <w:sz w:val="24"/>
          <w:szCs w:val="32"/>
        </w:rPr>
        <w:t>Bordetella pertussis</w:t>
      </w:r>
      <w:r w:rsidRPr="00A6755E">
        <w:rPr>
          <w:rFonts w:ascii="Calibri" w:hAnsi="Calibri" w:cs="Calibri"/>
          <w:bCs/>
          <w:sz w:val="24"/>
          <w:szCs w:val="32"/>
        </w:rPr>
        <w:t xml:space="preserve"> MT27 isolates collected in the US during 2000−2013. Twenty-position SNP profiles of the MT27 isolates were determined based on their complete genome sequences available in the GenBank database. Simpson’s diversity index (DI) was examined with the frequencies of SNP genotypes (SGs) within three time periods. Numbers in parentheses indicate the number of isolates analyzed.</w:t>
      </w:r>
    </w:p>
    <w:p w14:paraId="148D8118" w14:textId="6E625DC2" w:rsidR="00513AB0" w:rsidRDefault="00513AB0">
      <w:pPr>
        <w:widowControl/>
        <w:jc w:val="left"/>
        <w:rPr>
          <w:rFonts w:ascii="Calibri" w:hAnsi="Calibri" w:cs="Calibri"/>
          <w:sz w:val="24"/>
          <w:szCs w:val="32"/>
        </w:rPr>
      </w:pPr>
      <w:r>
        <w:rPr>
          <w:rFonts w:ascii="Calibri" w:hAnsi="Calibri" w:cs="Calibri"/>
          <w:sz w:val="24"/>
          <w:szCs w:val="32"/>
        </w:rPr>
        <w:br w:type="page"/>
      </w:r>
    </w:p>
    <w:p w14:paraId="4EB3D47C" w14:textId="63EB805F" w:rsidR="00A6755E" w:rsidRDefault="00A6755E" w:rsidP="00A6755E">
      <w:pPr>
        <w:jc w:val="left"/>
        <w:rPr>
          <w:rFonts w:ascii="Calibri" w:hAnsi="Calibri" w:cs="Calibri"/>
          <w:sz w:val="24"/>
          <w:szCs w:val="32"/>
        </w:rPr>
      </w:pPr>
    </w:p>
    <w:p w14:paraId="5CA8A8DB" w14:textId="4D62CC6C" w:rsidR="00513AB0" w:rsidRDefault="00513AB0" w:rsidP="00A6755E">
      <w:pPr>
        <w:jc w:val="left"/>
        <w:rPr>
          <w:rFonts w:ascii="Calibri" w:hAnsi="Calibri" w:cs="Calibri"/>
          <w:sz w:val="24"/>
          <w:szCs w:val="32"/>
        </w:rPr>
      </w:pPr>
    </w:p>
    <w:p w14:paraId="62493688" w14:textId="2DBDDD71" w:rsidR="00513AB0" w:rsidRDefault="00513AB0" w:rsidP="00A6755E">
      <w:pPr>
        <w:jc w:val="left"/>
        <w:rPr>
          <w:rFonts w:ascii="Calibri" w:hAnsi="Calibri" w:cs="Calibri"/>
          <w:sz w:val="24"/>
          <w:szCs w:val="32"/>
        </w:rPr>
      </w:pPr>
    </w:p>
    <w:p w14:paraId="67E51050" w14:textId="4987276D" w:rsidR="00513AB0" w:rsidRDefault="00513AB0" w:rsidP="00A6755E">
      <w:pPr>
        <w:jc w:val="left"/>
        <w:rPr>
          <w:rFonts w:ascii="Calibri" w:hAnsi="Calibri" w:cs="Calibri"/>
          <w:sz w:val="24"/>
          <w:szCs w:val="32"/>
        </w:rPr>
      </w:pPr>
    </w:p>
    <w:p w14:paraId="61005916" w14:textId="49E376A4" w:rsidR="00513AB0" w:rsidRDefault="00513AB0" w:rsidP="00A6755E">
      <w:pPr>
        <w:jc w:val="left"/>
        <w:rPr>
          <w:rFonts w:ascii="Calibri" w:hAnsi="Calibri" w:cs="Calibri"/>
          <w:sz w:val="24"/>
          <w:szCs w:val="32"/>
        </w:rPr>
      </w:pPr>
    </w:p>
    <w:p w14:paraId="2A7CCCC8" w14:textId="497AF6B9" w:rsidR="00513AB0" w:rsidRPr="00F92C6D" w:rsidRDefault="00F92C6D" w:rsidP="00513AB0">
      <w:pPr>
        <w:jc w:val="center"/>
        <w:rPr>
          <w:rFonts w:ascii="Calibri" w:hAnsi="Calibri" w:cs="Calibri"/>
          <w:sz w:val="24"/>
          <w:szCs w:val="32"/>
        </w:rPr>
      </w:pPr>
      <w:r>
        <w:rPr>
          <w:rFonts w:ascii="Calibri" w:hAnsi="Calibri" w:cs="Calibri"/>
          <w:noProof/>
          <w:sz w:val="24"/>
          <w:szCs w:val="32"/>
        </w:rPr>
        <w:drawing>
          <wp:inline distT="0" distB="0" distL="0" distR="0" wp14:anchorId="0D57EDE7" wp14:editId="7790C599">
            <wp:extent cx="5519335" cy="2558374"/>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535681" cy="2565951"/>
                    </a:xfrm>
                    <a:prstGeom prst="rect">
                      <a:avLst/>
                    </a:prstGeom>
                  </pic:spPr>
                </pic:pic>
              </a:graphicData>
            </a:graphic>
          </wp:inline>
        </w:drawing>
      </w:r>
    </w:p>
    <w:p w14:paraId="65A961D1" w14:textId="2E1A85B0" w:rsidR="00223360" w:rsidRDefault="00223360" w:rsidP="00223360">
      <w:pPr>
        <w:jc w:val="left"/>
        <w:rPr>
          <w:rFonts w:ascii="Calibri" w:hAnsi="Calibri" w:cs="Calibri"/>
          <w:sz w:val="24"/>
          <w:szCs w:val="32"/>
        </w:rPr>
      </w:pPr>
    </w:p>
    <w:p w14:paraId="4A8786F4" w14:textId="03B825DF" w:rsidR="00223360" w:rsidRPr="00F31C5F" w:rsidRDefault="00223360" w:rsidP="00F31C5F">
      <w:pPr>
        <w:ind w:leftChars="200" w:left="420" w:rightChars="200" w:right="420"/>
        <w:rPr>
          <w:rFonts w:ascii="Calibri" w:hAnsi="Calibri" w:cs="Calibri"/>
          <w:bCs/>
          <w:sz w:val="24"/>
          <w:szCs w:val="32"/>
        </w:rPr>
      </w:pPr>
      <w:r w:rsidRPr="002509CF">
        <w:rPr>
          <w:rFonts w:ascii="Calibri" w:hAnsi="Calibri" w:cs="Calibri"/>
          <w:b/>
          <w:bCs/>
          <w:sz w:val="24"/>
          <w:szCs w:val="32"/>
        </w:rPr>
        <w:t xml:space="preserve">Supplementary Figure </w:t>
      </w:r>
      <w:r w:rsidRPr="002509CF">
        <w:rPr>
          <w:rFonts w:ascii="Calibri" w:hAnsi="Calibri" w:cs="Calibri" w:hint="eastAsia"/>
          <w:b/>
          <w:bCs/>
          <w:sz w:val="24"/>
          <w:szCs w:val="32"/>
        </w:rPr>
        <w:t>S</w:t>
      </w:r>
      <w:r w:rsidRPr="002509CF">
        <w:rPr>
          <w:rFonts w:ascii="Calibri" w:hAnsi="Calibri" w:cs="Calibri"/>
          <w:b/>
          <w:bCs/>
          <w:sz w:val="24"/>
          <w:szCs w:val="32"/>
        </w:rPr>
        <w:t>2</w:t>
      </w:r>
      <w:r w:rsidRPr="002509CF">
        <w:rPr>
          <w:rFonts w:ascii="Calibri" w:hAnsi="Calibri" w:cs="Calibri"/>
          <w:b/>
          <w:sz w:val="24"/>
          <w:szCs w:val="32"/>
        </w:rPr>
        <w:t>.</w:t>
      </w:r>
      <w:r w:rsidRPr="002509CF">
        <w:rPr>
          <w:rFonts w:ascii="Calibri" w:hAnsi="Calibri" w:cs="Calibri"/>
          <w:bCs/>
          <w:sz w:val="24"/>
          <w:szCs w:val="32"/>
        </w:rPr>
        <w:t xml:space="preserve"> </w:t>
      </w:r>
      <w:r w:rsidR="00F92C6D" w:rsidRPr="002509CF">
        <w:rPr>
          <w:rFonts w:ascii="Calibri" w:hAnsi="Calibri" w:cs="Calibri"/>
          <w:bCs/>
          <w:sz w:val="24"/>
          <w:szCs w:val="32"/>
        </w:rPr>
        <w:t xml:space="preserve">Relationship between </w:t>
      </w:r>
      <w:r w:rsidR="00E636C3" w:rsidRPr="002509CF">
        <w:rPr>
          <w:rFonts w:ascii="Calibri" w:hAnsi="Calibri" w:cs="Calibri"/>
          <w:bCs/>
          <w:sz w:val="24"/>
          <w:szCs w:val="32"/>
        </w:rPr>
        <w:t>single nucleotide polymorphism (</w:t>
      </w:r>
      <w:r w:rsidR="00F92C6D" w:rsidRPr="002509CF">
        <w:rPr>
          <w:rFonts w:ascii="Calibri" w:hAnsi="Calibri" w:cs="Calibri"/>
          <w:bCs/>
          <w:sz w:val="24"/>
          <w:szCs w:val="32"/>
        </w:rPr>
        <w:t>SNP</w:t>
      </w:r>
      <w:r w:rsidR="00E636C3" w:rsidRPr="002509CF">
        <w:rPr>
          <w:rFonts w:ascii="Calibri" w:hAnsi="Calibri" w:cs="Calibri"/>
          <w:bCs/>
          <w:sz w:val="24"/>
          <w:szCs w:val="32"/>
        </w:rPr>
        <w:t>)</w:t>
      </w:r>
      <w:r w:rsidR="00F92C6D" w:rsidRPr="002509CF">
        <w:rPr>
          <w:rFonts w:ascii="Calibri" w:hAnsi="Calibri" w:cs="Calibri"/>
          <w:bCs/>
          <w:sz w:val="24"/>
          <w:szCs w:val="32"/>
        </w:rPr>
        <w:t xml:space="preserve"> genotypes and virulence-associated allelic genes (</w:t>
      </w:r>
      <w:proofErr w:type="spellStart"/>
      <w:r w:rsidR="00F92C6D" w:rsidRPr="002509CF">
        <w:rPr>
          <w:rFonts w:ascii="Calibri" w:hAnsi="Calibri" w:cs="Calibri"/>
          <w:bCs/>
          <w:i/>
          <w:iCs/>
          <w:sz w:val="24"/>
          <w:szCs w:val="32"/>
        </w:rPr>
        <w:t>ptxP</w:t>
      </w:r>
      <w:proofErr w:type="spellEnd"/>
      <w:r w:rsidR="00F92C6D" w:rsidRPr="002509CF">
        <w:rPr>
          <w:rFonts w:ascii="Calibri" w:hAnsi="Calibri" w:cs="Calibri"/>
          <w:bCs/>
          <w:sz w:val="24"/>
          <w:szCs w:val="32"/>
        </w:rPr>
        <w:t xml:space="preserve">, </w:t>
      </w:r>
      <w:proofErr w:type="spellStart"/>
      <w:r w:rsidR="00F92C6D" w:rsidRPr="002509CF">
        <w:rPr>
          <w:rFonts w:ascii="Calibri" w:hAnsi="Calibri" w:cs="Calibri"/>
          <w:bCs/>
          <w:i/>
          <w:iCs/>
          <w:sz w:val="24"/>
          <w:szCs w:val="32"/>
        </w:rPr>
        <w:t>ptxA</w:t>
      </w:r>
      <w:proofErr w:type="spellEnd"/>
      <w:r w:rsidR="00F92C6D" w:rsidRPr="002509CF">
        <w:rPr>
          <w:rFonts w:ascii="Calibri" w:hAnsi="Calibri" w:cs="Calibri"/>
          <w:bCs/>
          <w:sz w:val="24"/>
          <w:szCs w:val="32"/>
        </w:rPr>
        <w:t xml:space="preserve">, </w:t>
      </w:r>
      <w:r w:rsidR="00F92C6D" w:rsidRPr="002509CF">
        <w:rPr>
          <w:rFonts w:ascii="Calibri" w:hAnsi="Calibri" w:cs="Calibri"/>
          <w:bCs/>
          <w:i/>
          <w:iCs/>
          <w:sz w:val="24"/>
          <w:szCs w:val="32"/>
        </w:rPr>
        <w:t>prn</w:t>
      </w:r>
      <w:r w:rsidR="00F92C6D" w:rsidRPr="002509CF">
        <w:rPr>
          <w:rFonts w:ascii="Calibri" w:hAnsi="Calibri" w:cs="Calibri"/>
          <w:bCs/>
          <w:sz w:val="24"/>
          <w:szCs w:val="32"/>
        </w:rPr>
        <w:t xml:space="preserve">, and </w:t>
      </w:r>
      <w:r w:rsidR="00F92C6D" w:rsidRPr="002509CF">
        <w:rPr>
          <w:rFonts w:ascii="Calibri" w:hAnsi="Calibri" w:cs="Calibri"/>
          <w:bCs/>
          <w:i/>
          <w:iCs/>
          <w:sz w:val="24"/>
          <w:szCs w:val="32"/>
        </w:rPr>
        <w:t>fim3</w:t>
      </w:r>
      <w:r w:rsidR="00F92C6D" w:rsidRPr="002509CF">
        <w:rPr>
          <w:rFonts w:ascii="Calibri" w:hAnsi="Calibri" w:cs="Calibri"/>
          <w:bCs/>
          <w:sz w:val="24"/>
          <w:szCs w:val="32"/>
        </w:rPr>
        <w:t xml:space="preserve">) in 237 </w:t>
      </w:r>
      <w:r w:rsidR="00F92C6D" w:rsidRPr="002509CF">
        <w:rPr>
          <w:rFonts w:ascii="Calibri" w:hAnsi="Calibri" w:cs="Calibri"/>
          <w:bCs/>
          <w:i/>
          <w:sz w:val="24"/>
          <w:szCs w:val="32"/>
        </w:rPr>
        <w:t>Bordetella pertussis</w:t>
      </w:r>
      <w:r w:rsidR="00F92C6D" w:rsidRPr="002509CF">
        <w:rPr>
          <w:rFonts w:ascii="Calibri" w:hAnsi="Calibri" w:cs="Calibri"/>
          <w:bCs/>
          <w:sz w:val="24"/>
          <w:szCs w:val="32"/>
        </w:rPr>
        <w:t xml:space="preserve"> MT27 isolates</w:t>
      </w:r>
      <w:r w:rsidR="00313A86" w:rsidRPr="002509CF">
        <w:rPr>
          <w:rFonts w:ascii="Calibri" w:hAnsi="Calibri" w:cs="Calibri"/>
          <w:bCs/>
          <w:sz w:val="24"/>
          <w:szCs w:val="32"/>
        </w:rPr>
        <w:t xml:space="preserve">. </w:t>
      </w:r>
      <w:r w:rsidR="00F92C6D" w:rsidRPr="002509CF">
        <w:rPr>
          <w:rFonts w:ascii="Calibri" w:hAnsi="Calibri" w:cs="Calibri"/>
          <w:bCs/>
          <w:sz w:val="24"/>
          <w:szCs w:val="32"/>
        </w:rPr>
        <w:t xml:space="preserve">The numbers refer </w:t>
      </w:r>
      <w:r w:rsidR="00FE1FE7" w:rsidRPr="002509CF">
        <w:rPr>
          <w:rFonts w:ascii="Calibri" w:hAnsi="Calibri" w:cs="Calibri"/>
          <w:bCs/>
          <w:sz w:val="24"/>
          <w:szCs w:val="32"/>
        </w:rPr>
        <w:t xml:space="preserve">to </w:t>
      </w:r>
      <w:r w:rsidR="00F92C6D" w:rsidRPr="002509CF">
        <w:rPr>
          <w:rFonts w:ascii="Calibri" w:hAnsi="Calibri" w:cs="Calibri"/>
          <w:bCs/>
          <w:sz w:val="24"/>
          <w:szCs w:val="32"/>
        </w:rPr>
        <w:t xml:space="preserve">the number of isolates for each </w:t>
      </w:r>
      <w:r w:rsidR="00E636C3" w:rsidRPr="002509CF">
        <w:rPr>
          <w:rFonts w:ascii="Calibri" w:hAnsi="Calibri" w:cs="Calibri"/>
          <w:bCs/>
          <w:sz w:val="24"/>
          <w:szCs w:val="32"/>
        </w:rPr>
        <w:t>SNP genotype (</w:t>
      </w:r>
      <w:r w:rsidR="00F92C6D" w:rsidRPr="002509CF">
        <w:rPr>
          <w:rFonts w:ascii="Calibri" w:hAnsi="Calibri" w:cs="Calibri"/>
          <w:bCs/>
          <w:sz w:val="24"/>
          <w:szCs w:val="32"/>
        </w:rPr>
        <w:t>SG</w:t>
      </w:r>
      <w:r w:rsidR="00E636C3" w:rsidRPr="002509CF">
        <w:rPr>
          <w:rFonts w:ascii="Calibri" w:hAnsi="Calibri" w:cs="Calibri"/>
          <w:bCs/>
          <w:sz w:val="24"/>
          <w:szCs w:val="32"/>
        </w:rPr>
        <w:t>)</w:t>
      </w:r>
      <w:r w:rsidR="00F92C6D" w:rsidRPr="002509CF">
        <w:rPr>
          <w:rFonts w:ascii="Calibri" w:hAnsi="Calibri" w:cs="Calibri"/>
          <w:bCs/>
          <w:sz w:val="24"/>
          <w:szCs w:val="32"/>
        </w:rPr>
        <w:t xml:space="preserve">. </w:t>
      </w:r>
      <w:r w:rsidR="00E636C3" w:rsidRPr="002509CF">
        <w:rPr>
          <w:rFonts w:ascii="Calibri" w:hAnsi="Calibri" w:cs="Calibri"/>
          <w:bCs/>
          <w:sz w:val="24"/>
          <w:szCs w:val="32"/>
        </w:rPr>
        <w:t>The m</w:t>
      </w:r>
      <w:r w:rsidR="00F92C6D" w:rsidRPr="002509CF">
        <w:rPr>
          <w:rFonts w:ascii="Calibri" w:hAnsi="Calibri" w:cs="Calibri"/>
          <w:bCs/>
          <w:sz w:val="24"/>
          <w:szCs w:val="32"/>
        </w:rPr>
        <w:t>aximum parsimony tree based on 20-position SNP profile is</w:t>
      </w:r>
      <w:r w:rsidR="00610EFB" w:rsidRPr="002509CF">
        <w:rPr>
          <w:rFonts w:ascii="Calibri" w:hAnsi="Calibri" w:cs="Calibri"/>
          <w:bCs/>
          <w:sz w:val="24"/>
          <w:szCs w:val="32"/>
        </w:rPr>
        <w:t xml:space="preserve"> shown on the </w:t>
      </w:r>
      <w:r w:rsidR="00F92C6D" w:rsidRPr="002509CF">
        <w:rPr>
          <w:rFonts w:ascii="Calibri" w:hAnsi="Calibri" w:cs="Calibri"/>
          <w:bCs/>
          <w:sz w:val="24"/>
          <w:szCs w:val="32"/>
        </w:rPr>
        <w:t>left</w:t>
      </w:r>
      <w:r w:rsidR="00313A86" w:rsidRPr="002509CF">
        <w:rPr>
          <w:rFonts w:ascii="Calibri" w:hAnsi="Calibri" w:cs="Calibri"/>
          <w:bCs/>
          <w:sz w:val="24"/>
          <w:szCs w:val="32"/>
        </w:rPr>
        <w:t>.</w:t>
      </w:r>
      <w:r w:rsidR="00136E74">
        <w:rPr>
          <w:rFonts w:ascii="Calibri" w:hAnsi="Calibri" w:cs="Calibri"/>
          <w:bCs/>
          <w:sz w:val="24"/>
          <w:szCs w:val="32"/>
        </w:rPr>
        <w:t xml:space="preserve"> </w:t>
      </w:r>
      <w:r w:rsidR="00136E74" w:rsidRPr="00AC5858">
        <w:rPr>
          <w:rFonts w:ascii="Calibri" w:hAnsi="Calibri" w:cs="Calibri"/>
          <w:bCs/>
          <w:sz w:val="24"/>
          <w:szCs w:val="32"/>
        </w:rPr>
        <w:t xml:space="preserve">The phylogenetic tree was </w:t>
      </w:r>
      <w:r w:rsidR="0007164B" w:rsidRPr="00AC5858">
        <w:rPr>
          <w:rFonts w:ascii="Calibri" w:hAnsi="Calibri" w:cs="Calibri"/>
          <w:bCs/>
          <w:sz w:val="24"/>
          <w:szCs w:val="32"/>
        </w:rPr>
        <w:t>constructed</w:t>
      </w:r>
      <w:r w:rsidR="00136E74" w:rsidRPr="00AC5858">
        <w:rPr>
          <w:rFonts w:ascii="Calibri" w:hAnsi="Calibri" w:cs="Calibri"/>
          <w:bCs/>
          <w:sz w:val="24"/>
          <w:szCs w:val="32"/>
        </w:rPr>
        <w:t xml:space="preserve"> using MEGA7.</w:t>
      </w:r>
    </w:p>
    <w:sectPr w:rsidR="00223360" w:rsidRPr="00F31C5F" w:rsidSect="000B3EE3">
      <w:pgSz w:w="12240" w:h="15840"/>
      <w:pgMar w:top="1418" w:right="1418" w:bottom="1418" w:left="1418"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Helv">
    <w:panose1 w:val="00000000000000000000"/>
    <w:charset w:val="00"/>
    <w:family w:val="auto"/>
    <w:pitch w:val="variable"/>
    <w:sig w:usb0="E00002FF" w:usb1="5000785B"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55E"/>
    <w:rsid w:val="00002E20"/>
    <w:rsid w:val="00007DAD"/>
    <w:rsid w:val="00015DFF"/>
    <w:rsid w:val="000213AD"/>
    <w:rsid w:val="0002455E"/>
    <w:rsid w:val="00025AF1"/>
    <w:rsid w:val="00042FD5"/>
    <w:rsid w:val="00044322"/>
    <w:rsid w:val="00050510"/>
    <w:rsid w:val="0005242E"/>
    <w:rsid w:val="00054D5E"/>
    <w:rsid w:val="0007164B"/>
    <w:rsid w:val="00075079"/>
    <w:rsid w:val="00083734"/>
    <w:rsid w:val="00086F83"/>
    <w:rsid w:val="00094A32"/>
    <w:rsid w:val="000B07B9"/>
    <w:rsid w:val="000B281B"/>
    <w:rsid w:val="000B3EE3"/>
    <w:rsid w:val="000C5C1A"/>
    <w:rsid w:val="000D034E"/>
    <w:rsid w:val="000E6C3A"/>
    <w:rsid w:val="000F4E86"/>
    <w:rsid w:val="0010416C"/>
    <w:rsid w:val="0010599D"/>
    <w:rsid w:val="00106A5B"/>
    <w:rsid w:val="001129CA"/>
    <w:rsid w:val="0013226D"/>
    <w:rsid w:val="00136E74"/>
    <w:rsid w:val="00145DF3"/>
    <w:rsid w:val="00152648"/>
    <w:rsid w:val="001533CD"/>
    <w:rsid w:val="00154CD7"/>
    <w:rsid w:val="00155237"/>
    <w:rsid w:val="001578D0"/>
    <w:rsid w:val="0017279A"/>
    <w:rsid w:val="0017518B"/>
    <w:rsid w:val="00182E3C"/>
    <w:rsid w:val="001947A3"/>
    <w:rsid w:val="00196149"/>
    <w:rsid w:val="001A5963"/>
    <w:rsid w:val="001B38A8"/>
    <w:rsid w:val="001D3360"/>
    <w:rsid w:val="001F532C"/>
    <w:rsid w:val="002151A7"/>
    <w:rsid w:val="002223B5"/>
    <w:rsid w:val="00223360"/>
    <w:rsid w:val="00227093"/>
    <w:rsid w:val="002375F0"/>
    <w:rsid w:val="00242897"/>
    <w:rsid w:val="002509CF"/>
    <w:rsid w:val="00294BA3"/>
    <w:rsid w:val="0029743C"/>
    <w:rsid w:val="002A06C1"/>
    <w:rsid w:val="002B1B79"/>
    <w:rsid w:val="002B76C6"/>
    <w:rsid w:val="002C0747"/>
    <w:rsid w:val="002C36BA"/>
    <w:rsid w:val="002C5588"/>
    <w:rsid w:val="002C5A05"/>
    <w:rsid w:val="002C6F12"/>
    <w:rsid w:val="002C75F5"/>
    <w:rsid w:val="002D3BF6"/>
    <w:rsid w:val="002F17C9"/>
    <w:rsid w:val="002F6C30"/>
    <w:rsid w:val="0030329A"/>
    <w:rsid w:val="00313A86"/>
    <w:rsid w:val="00336488"/>
    <w:rsid w:val="003417C7"/>
    <w:rsid w:val="00352D7B"/>
    <w:rsid w:val="003704CE"/>
    <w:rsid w:val="00372B56"/>
    <w:rsid w:val="00373979"/>
    <w:rsid w:val="003865E2"/>
    <w:rsid w:val="003A079F"/>
    <w:rsid w:val="003B0914"/>
    <w:rsid w:val="003B3410"/>
    <w:rsid w:val="003C0567"/>
    <w:rsid w:val="003C41A5"/>
    <w:rsid w:val="003E206E"/>
    <w:rsid w:val="003F1FB3"/>
    <w:rsid w:val="003F6D79"/>
    <w:rsid w:val="00400498"/>
    <w:rsid w:val="0040472B"/>
    <w:rsid w:val="00410E43"/>
    <w:rsid w:val="00430969"/>
    <w:rsid w:val="00436661"/>
    <w:rsid w:val="00436CCD"/>
    <w:rsid w:val="004402CB"/>
    <w:rsid w:val="0044160C"/>
    <w:rsid w:val="00444AD3"/>
    <w:rsid w:val="0044534E"/>
    <w:rsid w:val="00446511"/>
    <w:rsid w:val="004633C6"/>
    <w:rsid w:val="0046343D"/>
    <w:rsid w:val="004665F1"/>
    <w:rsid w:val="004767CA"/>
    <w:rsid w:val="004B17DB"/>
    <w:rsid w:val="004D6293"/>
    <w:rsid w:val="004E2DA3"/>
    <w:rsid w:val="004E6F26"/>
    <w:rsid w:val="004F3DC7"/>
    <w:rsid w:val="004F3FF1"/>
    <w:rsid w:val="005005AA"/>
    <w:rsid w:val="00513AB0"/>
    <w:rsid w:val="00515718"/>
    <w:rsid w:val="00527156"/>
    <w:rsid w:val="0053203A"/>
    <w:rsid w:val="00552381"/>
    <w:rsid w:val="00556696"/>
    <w:rsid w:val="00573040"/>
    <w:rsid w:val="00573F05"/>
    <w:rsid w:val="00585D1C"/>
    <w:rsid w:val="00585F48"/>
    <w:rsid w:val="00592818"/>
    <w:rsid w:val="00596780"/>
    <w:rsid w:val="005B4C51"/>
    <w:rsid w:val="00603C7F"/>
    <w:rsid w:val="00604724"/>
    <w:rsid w:val="00607519"/>
    <w:rsid w:val="00610EFB"/>
    <w:rsid w:val="00612773"/>
    <w:rsid w:val="00622120"/>
    <w:rsid w:val="00622E04"/>
    <w:rsid w:val="00631467"/>
    <w:rsid w:val="0064178E"/>
    <w:rsid w:val="006530FD"/>
    <w:rsid w:val="00654B25"/>
    <w:rsid w:val="00657320"/>
    <w:rsid w:val="00667DFE"/>
    <w:rsid w:val="006801EB"/>
    <w:rsid w:val="00683117"/>
    <w:rsid w:val="0069399F"/>
    <w:rsid w:val="006B1BDC"/>
    <w:rsid w:val="006D1A6C"/>
    <w:rsid w:val="006F4B15"/>
    <w:rsid w:val="0070676E"/>
    <w:rsid w:val="00726D39"/>
    <w:rsid w:val="007379BA"/>
    <w:rsid w:val="007504A7"/>
    <w:rsid w:val="00752009"/>
    <w:rsid w:val="00753A5F"/>
    <w:rsid w:val="00770DD9"/>
    <w:rsid w:val="00772E85"/>
    <w:rsid w:val="00777134"/>
    <w:rsid w:val="007869E4"/>
    <w:rsid w:val="00791A22"/>
    <w:rsid w:val="007A0705"/>
    <w:rsid w:val="007B3AAF"/>
    <w:rsid w:val="007B5A1F"/>
    <w:rsid w:val="00801D0E"/>
    <w:rsid w:val="0081502A"/>
    <w:rsid w:val="00844FA8"/>
    <w:rsid w:val="00845713"/>
    <w:rsid w:val="00852959"/>
    <w:rsid w:val="0085332A"/>
    <w:rsid w:val="00863538"/>
    <w:rsid w:val="00863D63"/>
    <w:rsid w:val="008701EC"/>
    <w:rsid w:val="00872D05"/>
    <w:rsid w:val="0087425D"/>
    <w:rsid w:val="008B02AE"/>
    <w:rsid w:val="008B1C37"/>
    <w:rsid w:val="008E3A7F"/>
    <w:rsid w:val="008E3A81"/>
    <w:rsid w:val="008E7FA7"/>
    <w:rsid w:val="008F487E"/>
    <w:rsid w:val="008F4F02"/>
    <w:rsid w:val="00900805"/>
    <w:rsid w:val="0090149E"/>
    <w:rsid w:val="009022E2"/>
    <w:rsid w:val="00912340"/>
    <w:rsid w:val="00924A00"/>
    <w:rsid w:val="00925F4E"/>
    <w:rsid w:val="00941A0B"/>
    <w:rsid w:val="00942134"/>
    <w:rsid w:val="009448FB"/>
    <w:rsid w:val="00957D92"/>
    <w:rsid w:val="00963144"/>
    <w:rsid w:val="00980254"/>
    <w:rsid w:val="00991919"/>
    <w:rsid w:val="009A1FC2"/>
    <w:rsid w:val="009A60E3"/>
    <w:rsid w:val="009A6731"/>
    <w:rsid w:val="009C4C24"/>
    <w:rsid w:val="009C4F14"/>
    <w:rsid w:val="009C5710"/>
    <w:rsid w:val="009C60DD"/>
    <w:rsid w:val="009D4FFB"/>
    <w:rsid w:val="009E0F48"/>
    <w:rsid w:val="009E18A1"/>
    <w:rsid w:val="009E6D9B"/>
    <w:rsid w:val="009F031D"/>
    <w:rsid w:val="009F1F92"/>
    <w:rsid w:val="009F25B3"/>
    <w:rsid w:val="00A15AAA"/>
    <w:rsid w:val="00A1716E"/>
    <w:rsid w:val="00A20249"/>
    <w:rsid w:val="00A20308"/>
    <w:rsid w:val="00A239B3"/>
    <w:rsid w:val="00A252FF"/>
    <w:rsid w:val="00A25474"/>
    <w:rsid w:val="00A331D1"/>
    <w:rsid w:val="00A34577"/>
    <w:rsid w:val="00A57D4D"/>
    <w:rsid w:val="00A6755E"/>
    <w:rsid w:val="00A72C35"/>
    <w:rsid w:val="00A76C4A"/>
    <w:rsid w:val="00A7770F"/>
    <w:rsid w:val="00A90535"/>
    <w:rsid w:val="00A91101"/>
    <w:rsid w:val="00A91E9C"/>
    <w:rsid w:val="00AB00E3"/>
    <w:rsid w:val="00AB1724"/>
    <w:rsid w:val="00AC5858"/>
    <w:rsid w:val="00AD3B27"/>
    <w:rsid w:val="00AD3D60"/>
    <w:rsid w:val="00AF1BF5"/>
    <w:rsid w:val="00B01A16"/>
    <w:rsid w:val="00B1018C"/>
    <w:rsid w:val="00B15728"/>
    <w:rsid w:val="00B40038"/>
    <w:rsid w:val="00B50536"/>
    <w:rsid w:val="00B61237"/>
    <w:rsid w:val="00B6765E"/>
    <w:rsid w:val="00B72A0A"/>
    <w:rsid w:val="00B838FE"/>
    <w:rsid w:val="00B840AC"/>
    <w:rsid w:val="00BA4488"/>
    <w:rsid w:val="00BA5502"/>
    <w:rsid w:val="00BA69DF"/>
    <w:rsid w:val="00BB0FA7"/>
    <w:rsid w:val="00BB33ED"/>
    <w:rsid w:val="00BB7583"/>
    <w:rsid w:val="00BC018D"/>
    <w:rsid w:val="00BC435F"/>
    <w:rsid w:val="00BD00E9"/>
    <w:rsid w:val="00BD0DBB"/>
    <w:rsid w:val="00BE0FCE"/>
    <w:rsid w:val="00BE1296"/>
    <w:rsid w:val="00C025F9"/>
    <w:rsid w:val="00C02A9C"/>
    <w:rsid w:val="00C05722"/>
    <w:rsid w:val="00C12D39"/>
    <w:rsid w:val="00C24477"/>
    <w:rsid w:val="00C26B87"/>
    <w:rsid w:val="00C425EE"/>
    <w:rsid w:val="00C42B92"/>
    <w:rsid w:val="00C46544"/>
    <w:rsid w:val="00C51737"/>
    <w:rsid w:val="00C5493E"/>
    <w:rsid w:val="00C669FC"/>
    <w:rsid w:val="00C775C0"/>
    <w:rsid w:val="00C934CE"/>
    <w:rsid w:val="00CA027C"/>
    <w:rsid w:val="00CA333C"/>
    <w:rsid w:val="00D245F0"/>
    <w:rsid w:val="00D36C1B"/>
    <w:rsid w:val="00D46333"/>
    <w:rsid w:val="00D50447"/>
    <w:rsid w:val="00D570C3"/>
    <w:rsid w:val="00D63873"/>
    <w:rsid w:val="00D673BC"/>
    <w:rsid w:val="00D73DA7"/>
    <w:rsid w:val="00D769BC"/>
    <w:rsid w:val="00DB5519"/>
    <w:rsid w:val="00DC23A4"/>
    <w:rsid w:val="00DD2738"/>
    <w:rsid w:val="00DE630B"/>
    <w:rsid w:val="00DF1B16"/>
    <w:rsid w:val="00DF358F"/>
    <w:rsid w:val="00E07ACA"/>
    <w:rsid w:val="00E1376B"/>
    <w:rsid w:val="00E16516"/>
    <w:rsid w:val="00E219C2"/>
    <w:rsid w:val="00E41938"/>
    <w:rsid w:val="00E462FB"/>
    <w:rsid w:val="00E56010"/>
    <w:rsid w:val="00E60388"/>
    <w:rsid w:val="00E631F8"/>
    <w:rsid w:val="00E636C3"/>
    <w:rsid w:val="00E64409"/>
    <w:rsid w:val="00E73AB4"/>
    <w:rsid w:val="00E75615"/>
    <w:rsid w:val="00EA27A2"/>
    <w:rsid w:val="00EA4EC4"/>
    <w:rsid w:val="00EB2683"/>
    <w:rsid w:val="00EB73AB"/>
    <w:rsid w:val="00ED081D"/>
    <w:rsid w:val="00ED1E18"/>
    <w:rsid w:val="00ED51C1"/>
    <w:rsid w:val="00EE1CD3"/>
    <w:rsid w:val="00EF5A39"/>
    <w:rsid w:val="00F0046D"/>
    <w:rsid w:val="00F05F04"/>
    <w:rsid w:val="00F078A3"/>
    <w:rsid w:val="00F22905"/>
    <w:rsid w:val="00F23E97"/>
    <w:rsid w:val="00F31C5F"/>
    <w:rsid w:val="00F462BA"/>
    <w:rsid w:val="00F61C94"/>
    <w:rsid w:val="00F85E6F"/>
    <w:rsid w:val="00F876FE"/>
    <w:rsid w:val="00F87B54"/>
    <w:rsid w:val="00F92C6D"/>
    <w:rsid w:val="00F976C6"/>
    <w:rsid w:val="00FA37C6"/>
    <w:rsid w:val="00FB0D49"/>
    <w:rsid w:val="00FC1EBC"/>
    <w:rsid w:val="00FE1FE7"/>
    <w:rsid w:val="00FE4BC0"/>
    <w:rsid w:val="00FF0096"/>
    <w:rsid w:val="00FF6D5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5E98965"/>
  <w15:chartTrackingRefBased/>
  <w15:docId w15:val="{72B1061E-095C-ED4F-BA91-E6CFAE62E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uiPriority w:val="99"/>
    <w:rsid w:val="00D63873"/>
    <w:rPr>
      <w:rFonts w:ascii="Calibri" w:hAnsi="Calibri"/>
      <w:sz w:val="20"/>
    </w:rPr>
  </w:style>
  <w:style w:type="paragraph" w:styleId="a4">
    <w:name w:val="List Paragraph"/>
    <w:basedOn w:val="a"/>
    <w:uiPriority w:val="34"/>
    <w:qFormat/>
    <w:rsid w:val="00D63873"/>
    <w:pPr>
      <w:ind w:leftChars="400" w:left="960"/>
    </w:pPr>
    <w:rPr>
      <w:rFonts w:ascii="Times New Roman" w:eastAsia="PMingLiU" w:hAnsi="Times New Roman" w:cs="Helv"/>
      <w:lang w:eastAsia="en-US"/>
    </w:rPr>
  </w:style>
  <w:style w:type="paragraph" w:styleId="a5">
    <w:name w:val="Balloon Text"/>
    <w:basedOn w:val="a"/>
    <w:link w:val="a6"/>
    <w:uiPriority w:val="99"/>
    <w:semiHidden/>
    <w:unhideWhenUsed/>
    <w:rsid w:val="00BA69DF"/>
    <w:rPr>
      <w:rFonts w:ascii="Times New Roman" w:hAnsi="Times New Roman" w:cs="Times New Roman"/>
      <w:sz w:val="18"/>
      <w:szCs w:val="18"/>
    </w:rPr>
  </w:style>
  <w:style w:type="character" w:customStyle="1" w:styleId="a6">
    <w:name w:val="吹き出し (文字)"/>
    <w:basedOn w:val="a0"/>
    <w:link w:val="a5"/>
    <w:uiPriority w:val="99"/>
    <w:semiHidden/>
    <w:rsid w:val="00BA69D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7172797">
      <w:bodyDiv w:val="1"/>
      <w:marLeft w:val="0"/>
      <w:marRight w:val="0"/>
      <w:marTop w:val="0"/>
      <w:marBottom w:val="0"/>
      <w:divBdr>
        <w:top w:val="none" w:sz="0" w:space="0" w:color="auto"/>
        <w:left w:val="none" w:sz="0" w:space="0" w:color="auto"/>
        <w:bottom w:val="none" w:sz="0" w:space="0" w:color="auto"/>
        <w:right w:val="none" w:sz="0" w:space="0" w:color="auto"/>
      </w:divBdr>
      <w:divsChild>
        <w:div w:id="9989704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00</Words>
  <Characters>1144</Characters>
  <Application>Microsoft Office Word</Application>
  <DocSecurity>0</DocSecurity>
  <Lines>9</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nari Kamachi</dc:creator>
  <cp:keywords/>
  <dc:description/>
  <cp:lastModifiedBy>Kazunari Kamachi</cp:lastModifiedBy>
  <cp:revision>9</cp:revision>
  <dcterms:created xsi:type="dcterms:W3CDTF">2021-01-19T17:04:00Z</dcterms:created>
  <dcterms:modified xsi:type="dcterms:W3CDTF">2021-01-21T22:59:00Z</dcterms:modified>
</cp:coreProperties>
</file>